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results and referenc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Journal: </w:t>
      </w:r>
      <w:r>
        <w:rPr>
          <w:rFonts w:cs="Times New Roman" w:ascii="Times New Roman" w:hAnsi="Times New Roman"/>
          <w:sz w:val="20"/>
          <w:szCs w:val="20"/>
          <w:lang w:val="en-US"/>
        </w:rPr>
        <w:t>Parasitology research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Article title: </w:t>
      </w:r>
      <w:r>
        <w:rPr>
          <w:rFonts w:cs="Times New Roman" w:ascii="Times New Roman" w:hAnsi="Times New Roman"/>
          <w:sz w:val="20"/>
          <w:szCs w:val="20"/>
          <w:lang w:val="en-US"/>
        </w:rPr>
        <w:t>Human oestriasis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cquired in Florence and review on human myiasis in Italy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uthors: </w:t>
      </w:r>
      <w:r>
        <w:rPr>
          <w:rFonts w:cs="Times New Roman" w:ascii="Times New Roman" w:hAnsi="Times New Roman"/>
          <w:sz w:val="20"/>
          <w:szCs w:val="20"/>
        </w:rPr>
        <w:t>Lorenzo Zammarch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Andrea Giorn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, Simona Gabriell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, Marianne Strohmeyer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Gabriella Cancrin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, Alessandro Bartolon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Affiliation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1. Clinica Malattie Infettive, Dipartimento di Medicina Sperimentale e Clinica, Università Degli Studi di Firenze, Firenze, Italy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 xml:space="preserve">2. SOD Oculistica, Azienda Ospedaliera Universitaria Careggi, Firenze, Italy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3. Dipartimento di Sanità Pubblica e Malattie Infettive, Università “Sapienza”, Roma, Ital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  <w:t>The authors state that they have no conflict of interest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Corresponding author:</w:t>
      </w:r>
      <w:r>
        <w:rPr>
          <w:rFonts w:cs="Times New Roman" w:ascii="Times New Roman" w:hAnsi="Times New Roman"/>
          <w:bCs/>
          <w:sz w:val="20"/>
          <w:szCs w:val="20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Alessandro Bartoloni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Largo Brambilla 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  <w:t>50134 Florenc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  <w:t>Ital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bCs/>
            <w:color w:val="0000FF"/>
            <w:sz w:val="20"/>
            <w:szCs w:val="20"/>
            <w:u w:val="single"/>
            <w:lang w:val="en-US"/>
          </w:rPr>
          <w:t>alessandro.bartoloni@unifi.it</w:t>
        </w:r>
      </w:hyperlink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  <w:t>Telephone and fax 0039-055-7949431</w: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result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Twenty three papers concerning human myiasis acquired in Italy were identified 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Twenty one papers concerning imported cases in Italy were identified .</w: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0"/>
          <w:b/>
          <w:szCs w:val="20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44"/>
      <w:bookmarkStart w:id="1" w:name="_ENREF_43"/>
      <w:bookmarkStart w:id="2" w:name="_ENREF_42"/>
      <w:bookmarkStart w:id="3" w:name="_ENREF_41"/>
      <w:bookmarkStart w:id="4" w:name="_ENREF_40"/>
      <w:bookmarkStart w:id="5" w:name="_ENREF_39"/>
      <w:bookmarkStart w:id="6" w:name="_ENREF_38"/>
      <w:bookmarkStart w:id="7" w:name="_ENREF_37"/>
      <w:bookmarkStart w:id="8" w:name="_ENREF_36"/>
      <w:bookmarkStart w:id="9" w:name="_ENREF_35"/>
      <w:bookmarkStart w:id="10" w:name="_ENREF_34"/>
      <w:bookmarkStart w:id="11" w:name="_ENREF_33"/>
      <w:bookmarkStart w:id="12" w:name="_ENREF_32"/>
      <w:bookmarkStart w:id="13" w:name="_ENREF_31"/>
      <w:bookmarkStart w:id="14" w:name="_ENREF_30"/>
      <w:bookmarkStart w:id="15" w:name="_ENREF_29"/>
      <w:bookmarkStart w:id="16" w:name="_ENREF_28"/>
      <w:bookmarkStart w:id="17" w:name="_ENREF_27"/>
      <w:bookmarkStart w:id="18" w:name="_ENREF_26"/>
      <w:bookmarkStart w:id="19" w:name="_ENREF_25"/>
      <w:bookmarkStart w:id="20" w:name="_ENREF_24"/>
      <w:bookmarkStart w:id="21" w:name="_ENREF_23"/>
      <w:bookmarkStart w:id="22" w:name="_ENREF_22"/>
      <w:bookmarkStart w:id="23" w:name="_ENREF_21"/>
      <w:bookmarkStart w:id="24" w:name="_ENREF_20"/>
      <w:bookmarkStart w:id="25" w:name="_ENREF_19"/>
      <w:bookmarkStart w:id="26" w:name="_ENREF_18"/>
      <w:bookmarkStart w:id="27" w:name="_ENREF_17"/>
      <w:bookmarkStart w:id="28" w:name="_ENREF_16"/>
      <w:bookmarkStart w:id="29" w:name="_ENREF_15"/>
      <w:bookmarkStart w:id="30" w:name="_ENREF_14"/>
      <w:bookmarkStart w:id="31" w:name="_ENREF_13"/>
      <w:bookmarkStart w:id="32" w:name="_ENREF_12"/>
      <w:bookmarkStart w:id="33" w:name="_ENREF_11"/>
      <w:bookmarkStart w:id="34" w:name="_ENREF_10"/>
      <w:bookmarkStart w:id="35" w:name="_ENREF_9"/>
      <w:bookmarkStart w:id="36" w:name="_ENREF_8"/>
      <w:bookmarkStart w:id="37" w:name="_ENREF_7"/>
      <w:bookmarkStart w:id="38" w:name="_ENREF_6"/>
      <w:bookmarkStart w:id="39" w:name="_ENREF_5"/>
      <w:bookmarkStart w:id="40" w:name="_ENREF_4"/>
      <w:bookmarkStart w:id="41" w:name="_ENREF_3"/>
      <w:bookmarkStart w:id="42" w:name="_ENREF_2"/>
      <w:bookmarkStart w:id="43" w:name="_ENREF_1"/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w:rPr>
          <w:sz w:val="20"/>
          <w:b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Billi B, et al. (1997) Pars plana vitrectomy for retinal detachment due to internal posterior ophthalmomyiasis after cataract extraction. Graefes Arch Clin Exp Ophthalmol 235(4):255-</w:t>
      </w:r>
      <w:bookmarkEnd w:id="43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8 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Bongiorno MR, Pistone G, Arico M (2007) Myiasis with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Dermatobia hominis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in a Sicilian traveller returning from Peru. Travel Med Infec Dis 5(3):196-8 doi:10.1016/j.tmaid.2006.09.007</w:t>
      </w:r>
      <w:bookmarkEnd w:id="4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Calderaro A, et al. (2008) Myiasis of the scalp due to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Dermatobia homini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in a traveler returning from Brazil. Diagn Microbiol Infect Dis 60(4):417-8 doi:10.1016/j.diagmicrobio.2007.10.021</w:t>
      </w:r>
      <w:bookmarkEnd w:id="41"/>
    </w:p>
    <w:p>
      <w:pPr>
        <w:pStyle w:val="Normal"/>
        <w:spacing w:lineRule="auto" w:line="240" w:before="0" w:after="0"/>
        <w:ind w:left="720" w:hanging="720"/>
        <w:rPr/>
      </w:pPr>
      <w:bookmarkStart w:id="44" w:name="_ENREF_4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Crotti D, D'Annibale ML, Ricci A (2005) [A case of ophthalmomyiasis: description and diagnosis]. Infez Med 13(2):120-2 </w:t>
      </w:r>
      <w:bookmarkEnd w:id="4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Cultrera R, Dettori G, Calderaro A, Iori A, Contini C (1993) [Cutaneous myiasis caused by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Cordylobia anthropophag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(Blanchard, 1872): description of 5 cases froma coastal regions of Senegal]. Parassitologia 35(1-3):47-9 </w:t>
      </w:r>
      <w:bookmarkEnd w:id="3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Dono M, et al. (2005) Three cases of ophthalmomyiasis externa by sheep botfly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Oestrus ovi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in Italy. New Microbiol 28(4):365-8 </w:t>
      </w:r>
      <w:bookmarkEnd w:id="3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Dutto M, Bertero M (2010) Traumatic myiasis from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Sarcophag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(Bercaeal cruentata Meigen, 1826 (Diptera,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Sarcophagidae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) in a hospital environment: reporting of a clinical case following polytrauma. J Prev Med Hyg 51(1):50-2 </w:t>
      </w:r>
      <w:bookmarkEnd w:id="3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Dutto M, Bertero M (2011) Cutaneous superficial myiasis: report of a rare nosocomial parasitic disease caused by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Sarcophag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spp. (diptera, sarcophagidae). Cent Eur J Public Health 19(4):232-4 </w:t>
      </w:r>
      <w:bookmarkEnd w:id="36"/>
    </w:p>
    <w:p>
      <w:pPr>
        <w:pStyle w:val="Normal"/>
        <w:spacing w:lineRule="auto" w:line="240" w:before="0" w:after="0"/>
        <w:ind w:left="720" w:hanging="720"/>
        <w:rPr/>
      </w:pPr>
      <w:bookmarkStart w:id="45" w:name="_ENREF_9"/>
      <w:r>
        <w:rPr>
          <w:rFonts w:cs="Times New Roman" w:ascii="Times New Roman" w:hAnsi="Times New Roman"/>
          <w:sz w:val="20"/>
          <w:szCs w:val="20"/>
          <w:lang w:val="en-US" w:eastAsia="en-US"/>
        </w:rPr>
        <w:t>Dutto M, Pellegrino M, Vanin S (2012) Nosocomial myiasis in a patient with diabetes. J Hospital Infect doi:10.1016/j.jhin.2012.08.019</w:t>
      </w:r>
      <w:bookmarkEnd w:id="45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46" w:name="_ENREF_10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Dutto M, Pomero F, Migliore E, Fenoglio L (2010) Cutaneous myiasis in a geriatric patient. Parassitologia 52(3-4):435-8 </w:t>
      </w:r>
      <w:bookmarkEnd w:id="4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Franza R, Leo L, Minerva T, Sanapo F (2006) Myiasis of the tracheostomy wound: case report.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Acta Otorhinolaryngol Ital 26(4):222-4 </w:t>
      </w:r>
      <w:bookmarkEnd w:id="3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Fusco FM, Nardiello S, Brancaccio G, Rossiello R, Gaeta GB (2005) [Cutaneous myiasis from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Cordylobia anthropophag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in a traveller returning from Senegal: a case study].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Infez Med 13(2):109-11 </w:t>
      </w:r>
      <w:bookmarkEnd w:id="3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Gelardi M, Fiorella ML, Tarasco E, Passalacqua G, Porcelli F (2009) Blowing a nose black and blue.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Lancet 373(9665):780 doi:10.1016/s0140-6736(09)60444-x</w:t>
      </w:r>
      <w:bookmarkEnd w:id="31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47" w:name="_ENREF_14"/>
      <w:r>
        <w:rPr>
          <w:rFonts w:cs="Times New Roman" w:ascii="Times New Roman" w:hAnsi="Times New Roman"/>
          <w:sz w:val="20"/>
          <w:szCs w:val="20"/>
          <w:lang w:val="en-US" w:eastAsia="en-US"/>
        </w:rPr>
        <w:t>Guarneri C, Mughini M, Celesia B, Massimino D, Nunnari G (2012) The undesired fellow traveller. QJM 105(7):697-8 doi:10.1093/qjmed/hcr067</w:t>
      </w:r>
      <w:bookmarkEnd w:id="4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Guidi B, Olivetti G, Sbordoni G, Garcovich A (2001) Guess what! Diagnosis: cutaneous myiasis due to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dermatobia homini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. Eur J Dermatol 11(3):259-60 </w:t>
      </w:r>
      <w:bookmarkEnd w:id="2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Iori A, Zechini B, Cordier L, Luongo E, Pontuale G, Persichino S (1999) A case of myiasis in man due to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Wohlfahrtia magnific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(Schiner) recorded near Rome.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Parassitologia 41(4):583-5 </w:t>
      </w:r>
      <w:bookmarkEnd w:id="2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Lodi A, Bruscagin C, Gianni C, Mancini LL, Crosti C (1994) Myiasis due to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Cordylobia anthropophag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(Tumbu-fly).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Int J Dermatol 33(2):127-8 </w:t>
      </w:r>
      <w:bookmarkEnd w:id="27"/>
    </w:p>
    <w:p>
      <w:pPr>
        <w:pStyle w:val="Normal"/>
        <w:spacing w:lineRule="auto" w:line="240" w:before="0" w:after="0"/>
        <w:ind w:left="720" w:hanging="720"/>
        <w:rPr/>
      </w:pPr>
      <w:bookmarkStart w:id="48" w:name="_ENREF_18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Magliulo G, Gagliardi M, D'Amico R (2000) Human aural myiasis. Otolaryngol Head Neck Surg 122(5):777 </w:t>
      </w:r>
      <w:bookmarkEnd w:id="48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49" w:name="_ENREF_19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Matera G, Liberto MC, Larussa F, Barreca GS, Foca A (2001) Human myiasis: an unusual imported infestation in Calabria, Italy. Journal of travel medicine 8(2):103-4 </w:t>
      </w:r>
      <w:bookmarkEnd w:id="49"/>
    </w:p>
    <w:p>
      <w:pPr>
        <w:pStyle w:val="Normal"/>
        <w:spacing w:lineRule="auto" w:line="240" w:before="0" w:after="0"/>
        <w:ind w:left="720" w:hanging="720"/>
        <w:rPr/>
      </w:pPr>
      <w:bookmarkStart w:id="50" w:name="_ENREF_20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Mazzeo V, Ercolani D, Trombetti D, Todeschini R, Gaiba G (1987) External ophthalmomyiasis. Report of four cases. Int Ophthal 11(2):73-6 </w:t>
      </w:r>
      <w:bookmarkEnd w:id="5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Novati S, Sacchi L, Chichino G, Scaglia M (1994) [Furuncular myiasis caused by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Cordylobia anthropophag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: description of a case from Tanzania]. Parassitologia 36(3):265-7 </w:t>
      </w:r>
      <w:bookmarkEnd w:id="2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Otranto D, Cantacessi C, Santantonio M, Rizzo G (2009)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Oestrus ovi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causing human ocular myiasis: from countryside to town centre. Clin Experiment Ophthalmol 37(3):327-8 doi:10.1111/j.1442-9071.2009.02026.x</w:t>
      </w:r>
      <w:bookmarkEnd w:id="22"/>
    </w:p>
    <w:p>
      <w:pPr>
        <w:pStyle w:val="Normal"/>
        <w:spacing w:lineRule="auto" w:line="240" w:before="0" w:after="0"/>
        <w:ind w:left="720" w:hanging="720"/>
        <w:rPr/>
      </w:pPr>
      <w:bookmarkStart w:id="51" w:name="_ENREF_23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Pampiglione S (1957) [Two further cases of ocular myiasis: anterior internal ophthalmomyiasis (fourth case in Italy) and conjunctival external ophthalmomyiasis]. Nuovi Ann Ig Microbiol 8(1):59-69 </w:t>
      </w:r>
      <w:bookmarkEnd w:id="5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Pampiglione S (1958a) [Epidemiologic study of human conjunctival myiasis by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Oestrus ovi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in Italy. I. Survey among Italian doctors]. Nuovi Ann Ig Microbiol 9(3):242-63 </w:t>
      </w:r>
      <w:bookmarkEnd w:id="2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Pampiglione S (1958b) [Epidemiological findings on human myiasis caused by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Oestrus ovi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in Italy. II. Survey on shepherds]. Nuovi Ann Ig Microbiol 9(6):494-517 </w:t>
      </w:r>
      <w:bookmarkEnd w:id="1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Pampiglione S, Bettoli V, Cestari G, Staffa M (1993) Furuncular myiasis due to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Cordylobia anthropophag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, endemic in the same locality for over 130 years. Ann Trop Med Parasitol 87(2):219-20 </w:t>
      </w:r>
      <w:bookmarkEnd w:id="1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Pampiglione S, Giannetto S, Virga A (1997) Persistence of human myiasis by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Oestrus ovi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L. (Diptera: Oestridae) among shepherds of the Etnean area (Sicily) for over 150 years. Parassitologia 39(4):415-8 </w:t>
      </w:r>
      <w:bookmarkEnd w:id="1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Pampiglione S, Schiavon S, Candiani G, Fioravanti ML (1991) [Clinical and parasitological observations on a case of disseminated furuncular myiasis caused by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Cordylobia rodhaini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in a man in Ethiopia]. Parassitologia 33(2-3):159-67 </w:t>
      </w:r>
      <w:bookmarkEnd w:id="1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Panu F, Cabras G, Contini C, Onnis D (2000) Human auricolar myiasis caused by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Wohlfartia magnific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(Schiner) (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Dipter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: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Sarcophagidae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): first case found in Sardinia. J Laryngology Otol 114(6):450-2 </w:t>
      </w:r>
      <w:bookmarkEnd w:id="15"/>
    </w:p>
    <w:p>
      <w:pPr>
        <w:pStyle w:val="Normal"/>
        <w:spacing w:lineRule="auto" w:line="240" w:before="0" w:after="0"/>
        <w:ind w:left="720" w:hanging="720"/>
        <w:rPr/>
      </w:pPr>
      <w:bookmarkStart w:id="52" w:name="_ENREF_30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Pica R, Castellano C, Pignata D, Ipri D (2008) [Human cutaneous myiasis: a case report]. Clin Ter 159(6):431-3 </w:t>
      </w:r>
      <w:bookmarkEnd w:id="5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Raffaldi I, Scolfaro C, Pinon M, Longo S, Savoia D, Tovo PA (2013) A strange gingival swelling in an Italian child: a case of oral myiasis.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Infez Med 21(1):56-9 </w:t>
      </w:r>
      <w:bookmarkEnd w:id="1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Rivasi F, Campi L, Cavallini GM, Pampiglione S (2009) External ophthalmomyiasis by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Oestrus ovis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larvae diagnosed in a Papanicolaou-stained conjunctival smear. Cytopathology 20(5):340-2 doi:10.1111/j.1365-2303.2008.00579.x</w:t>
      </w:r>
      <w:bookmarkEnd w:id="1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Rizzo G, De Vito D, Rizzo C (1998) [A case of cutaneous myiasis caused by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Dermatobia homini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].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Parassitologia 40(3):335-7 </w:t>
      </w:r>
      <w:bookmarkEnd w:id="1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Romano C, Albanese G, Gianni C (2004) Emerging imported parasitoses in Italy.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Eur J Dermatol 14(1):58-60 </w:t>
      </w:r>
      <w:bookmarkEnd w:id="1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Sacca G, Gabrielli L, Stella E (1965) [Notes on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Oestrus ovi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L. (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Diptera, Oestridae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) and description of some cases of myiasis in humans].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Ann Ist Super Sanita 1(1):73-94 </w:t>
      </w:r>
      <w:bookmarkEnd w:id="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Salvetti M, Corbellini C, Aggiusti C, Rosei EA, Muiesan ML (2011)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Calliphora vicin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human myiasis: a case report.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Intern Emerg Med doi:10.1007/s11739-011-0720-6</w:t>
      </w:r>
      <w:bookmarkEnd w:id="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Sperzani G (1965) [A case of external myiasis imported to Milan from Ghana (observation of particular interest for the route of infestation)].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Arch Ital Sci Med Parassitol 46(11):461-7 </w:t>
      </w:r>
      <w:bookmarkEnd w:id="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Urbani C, Simonacci M, Castelli P, Maroli M (1998) [Myasis due to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Cordylobia anthrophag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(Diptera: Calliphoirdae): description of a clinical case and review of the literature].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Parassitologia 40(3):317-9 </w:t>
      </w:r>
      <w:bookmarkEnd w:id="6"/>
    </w:p>
    <w:p>
      <w:pPr>
        <w:pStyle w:val="Normal"/>
        <w:spacing w:lineRule="auto" w:line="240" w:before="0" w:after="0"/>
        <w:ind w:left="720" w:hanging="720"/>
        <w:rPr/>
      </w:pPr>
      <w:bookmarkStart w:id="53" w:name="_ENREF_39"/>
      <w:r>
        <w:rPr>
          <w:rFonts w:cs="Times New Roman" w:ascii="Times New Roman" w:hAnsi="Times New Roman"/>
          <w:sz w:val="20"/>
          <w:szCs w:val="20"/>
          <w:lang w:val="en-US" w:eastAsia="en-US"/>
        </w:rPr>
        <w:t>Varani S, et al. (2007) A case of furuncular myiasis associated with systemic inflammation. Parasitol Int 56(4):330-3 doi:10.1016/j.parint.2007.06.002</w:t>
      </w:r>
      <w:bookmarkEnd w:id="5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Veraldi S, Brusasco A, Suss L (1993) Cutaneous myiasis caused by larvae of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Cordylobia anthropophag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(Blanchard). Int J Dermatol 32(3):184-7 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Veraldi S, Francia C, Persico MC, La Vela V (2009) Cutaneous myiasis caused by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Dermatobia homini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acquired in Jamaica. West Indian Med J 58(6):614-6 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Veraldi S, Gorani A, Schianchi R (1998a) Guess What! Non-inflammatory cutaneous myiasis caused by the larva of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Cordylobia anthropophag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. Eur J Dermatol 8(2):133-4 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Veraldi S, Gorani A, Suss L, Tadini G (1998b) Cutaneous myiasis caused by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Dermatobia homini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Pediatr Dermatol 15(2):116-8 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Zardi EM, Iori A, Picardi A, Costantino S, Petrarca V (2002) Myiasis of a perineal fistula.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Parassitologia 44(3-4):201-2 </w:t>
      </w:r>
      <w:bookmarkEnd w:id="0"/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before="0" w:after="200"/>
        <w:rPr>
          <w:szCs w:val="20"/>
          <w:lang w:val="en-US" w:eastAsia="en-US"/>
        </w:rPr>
      </w:pPr>
      <w:r/>
      <w:r>
        <w:rPr>
          <w:szCs w:val="20"/>
          <w:lang w:val="en-US" w:eastAsia="en-US"/>
        </w:rPr>
        <w:fldChar w:fldCharType="end"/>
      </w:r>
      <w:r>
        <w:rPr>
          <w:szCs w:val="20"/>
          <w:lang w:val="en-US" w:eastAsia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lessandro.bartoloni@unifi.i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11:50:00Z</dcterms:created>
  <dc:creator>Lorenzo Zammarchi</dc:creator>
  <dc:description/>
  <dc:language>en-US</dc:language>
  <cp:lastModifiedBy>Lorenzo Zammarchi</cp:lastModifiedBy>
  <dcterms:modified xsi:type="dcterms:W3CDTF">2014-03-13T12:19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